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1E543" w14:textId="2CCA5AA2" w:rsidR="00C031FF" w:rsidRDefault="00C031F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table</w:t>
      </w:r>
    </w:p>
    <w:p w14:paraId="49086F95" w14:textId="77777777" w:rsidR="009037C5" w:rsidRPr="00C031FF" w:rsidRDefault="009037C5" w:rsidP="00C031FF">
      <w:pPr>
        <w:rPr>
          <w:rFonts w:asciiTheme="majorHAnsi" w:hAnsiTheme="majorHAnsi" w:cstheme="majorHAnsi"/>
        </w:rPr>
        <w:sectPr w:rsidR="009037C5" w:rsidRPr="00C031FF" w:rsidSect="009037C5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5A64FC9A" w14:textId="77777777" w:rsidR="009037C5" w:rsidRPr="009037C5" w:rsidRDefault="009037C5">
      <w:pPr>
        <w:rPr>
          <w:rFonts w:asciiTheme="majorHAnsi" w:hAnsiTheme="majorHAnsi" w:cstheme="majorHAnsi"/>
        </w:rPr>
      </w:pPr>
      <w:r w:rsidRPr="009037C5">
        <w:rPr>
          <w:rFonts w:asciiTheme="majorHAnsi" w:hAnsiTheme="majorHAnsi" w:cstheme="majorHAnsi"/>
        </w:rPr>
        <w:t>A.</w:t>
      </w:r>
    </w:p>
    <w:tbl>
      <w:tblPr>
        <w:tblW w:w="648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3"/>
        <w:gridCol w:w="488"/>
        <w:gridCol w:w="468"/>
        <w:gridCol w:w="1708"/>
        <w:gridCol w:w="468"/>
        <w:gridCol w:w="549"/>
        <w:gridCol w:w="468"/>
        <w:gridCol w:w="549"/>
        <w:gridCol w:w="549"/>
        <w:gridCol w:w="468"/>
      </w:tblGrid>
      <w:tr w:rsidR="009037C5" w:rsidRPr="00553E50" w14:paraId="69CD22BB" w14:textId="77777777" w:rsidTr="00553E50">
        <w:trPr>
          <w:trHeight w:hRule="exact" w:val="291"/>
        </w:trPr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B81C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Day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F77D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2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D5D31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5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F0A1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6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3092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7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3974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9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F64C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1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9BB9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3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DC05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6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9479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8</w:t>
            </w:r>
          </w:p>
        </w:tc>
      </w:tr>
      <w:tr w:rsidR="009037C5" w:rsidRPr="00553E50" w14:paraId="038186A3" w14:textId="77777777" w:rsidTr="00553E50">
        <w:trPr>
          <w:trHeight w:hRule="exact" w:val="767"/>
        </w:trPr>
        <w:tc>
          <w:tcPr>
            <w:tcW w:w="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A51D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Event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E916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7DE50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7D8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corticosteroid administration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37A8F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785F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3A5BB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9F33E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55231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CBE9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9037C5" w:rsidRPr="00553E50" w14:paraId="4C6B542F" w14:textId="77777777" w:rsidTr="00553E50">
        <w:trPr>
          <w:trHeight w:hRule="exact" w:val="348"/>
        </w:trPr>
        <w:tc>
          <w:tcPr>
            <w:tcW w:w="7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C3C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IL-1β</w:t>
            </w:r>
          </w:p>
        </w:tc>
        <w:tc>
          <w:tcPr>
            <w:tcW w:w="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080D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74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C1EC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69</w:t>
            </w:r>
          </w:p>
        </w:tc>
        <w:tc>
          <w:tcPr>
            <w:tcW w:w="1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6CF73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7053" w14:textId="24B98EB1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229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33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F50D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51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D8C0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57</w:t>
            </w:r>
          </w:p>
        </w:tc>
        <w:tc>
          <w:tcPr>
            <w:tcW w:w="5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5B7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35</w:t>
            </w:r>
          </w:p>
        </w:tc>
        <w:tc>
          <w:tcPr>
            <w:tcW w:w="4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9336" w14:textId="5CDCB9E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553E50" w14:paraId="0983CB5E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798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R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CDF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5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2825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EA52E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3DFA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F2F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8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FE94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1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45D6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5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C6E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6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BB5A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2.1</w:t>
            </w:r>
          </w:p>
        </w:tc>
      </w:tr>
      <w:tr w:rsidR="009037C5" w:rsidRPr="00553E50" w14:paraId="44565C63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7B8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82A6E" w14:textId="640CBB31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8FA3" w14:textId="6D559CA4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3133D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FFC0" w14:textId="77C25E8B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3481" w14:textId="24DD177F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804D8" w14:textId="051E1BBD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8CFD" w14:textId="7375312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9A6E" w14:textId="4EA85DC3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439A" w14:textId="2D98C9FC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  <w:r w:rsidR="009037C5" w:rsidRPr="00553E50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</w:tr>
      <w:tr w:rsidR="009037C5" w:rsidRPr="00553E50" w14:paraId="1127CE37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1BF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3F4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3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B4B6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85708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929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808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7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9FA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612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DC9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0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D14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99</w:t>
            </w:r>
          </w:p>
        </w:tc>
      </w:tr>
      <w:tr w:rsidR="009037C5" w:rsidRPr="00553E50" w14:paraId="3B50896A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CEA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A98C3" w14:textId="46552E0B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3E3E" w14:textId="015F043B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79C5A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5FBA5" w14:textId="5C6E66E6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39F57" w14:textId="3243E553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A17F" w14:textId="254AC2F3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7DA0" w14:textId="7FD67AC7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41999" w14:textId="12B3A97D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DE71" w14:textId="0CBC3ADE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553E50" w14:paraId="52957E8C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84C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3F0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.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AD7B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.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B3BE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4A3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7FF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5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D13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2A8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C30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.0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D32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31</w:t>
            </w:r>
          </w:p>
        </w:tc>
      </w:tr>
      <w:tr w:rsidR="009037C5" w:rsidRPr="00553E50" w14:paraId="52C9C763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929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24A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9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07E3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4332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C3F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1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66E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4.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862E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1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914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7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751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5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299F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3.4</w:t>
            </w:r>
          </w:p>
        </w:tc>
      </w:tr>
      <w:tr w:rsidR="009037C5" w:rsidRPr="00553E50" w14:paraId="4C32AB9A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0A5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87B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2DF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.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EB98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A184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2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1875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5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465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5.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1256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7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202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8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171A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.6</w:t>
            </w:r>
          </w:p>
        </w:tc>
      </w:tr>
      <w:tr w:rsidR="009037C5" w:rsidRPr="00553E50" w14:paraId="577833E1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FDC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668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0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1418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4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DAF9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5BF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6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21C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5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C792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8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E81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8.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79300" w14:textId="1BE5145E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F15E7" w14:textId="16E51D9A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  <w:r w:rsidR="009037C5" w:rsidRPr="00553E50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</w:tr>
      <w:tr w:rsidR="009037C5" w:rsidRPr="00553E50" w14:paraId="5990512C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2D5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2(p70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F39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8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CB0C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2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1EA8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FF4B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3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CB1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7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8997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6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07A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3.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A6A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7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0DFA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1.7</w:t>
            </w:r>
          </w:p>
        </w:tc>
      </w:tr>
      <w:tr w:rsidR="009037C5" w:rsidRPr="00553E50" w14:paraId="2D7AAE76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6E07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537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4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61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C522E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9A01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4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F24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5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BE3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.9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C6E1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88E8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5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663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58</w:t>
            </w:r>
          </w:p>
        </w:tc>
      </w:tr>
      <w:tr w:rsidR="009037C5" w:rsidRPr="00553E50" w14:paraId="132BDE7A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A8F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5CEF" w14:textId="6EAD69E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7F5B1" w14:textId="0DC464F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8255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DA9B" w14:textId="426110A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46372" w14:textId="20C8726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DEE8" w14:textId="44D9481C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69F5" w14:textId="5EB0359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0C9A0" w14:textId="2904860C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3CF13" w14:textId="2D9749EF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553E50" w14:paraId="0AAC320B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2A83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Eotaxin</w:t>
            </w:r>
            <w:proofErr w:type="spellEnd"/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D15A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C4A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.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B606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D3F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3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08D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2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227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7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7E8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7D85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4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262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1</w:t>
            </w:r>
          </w:p>
        </w:tc>
      </w:tr>
      <w:tr w:rsidR="009037C5" w:rsidRPr="00553E50" w14:paraId="242C94CE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8798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FGF basic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3BD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186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6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3AA00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6F7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3.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AA55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.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C46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2.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C6C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1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FFC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0.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666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4.1</w:t>
            </w:r>
          </w:p>
        </w:tc>
      </w:tr>
      <w:tr w:rsidR="009037C5" w:rsidRPr="00553E50" w14:paraId="2D00BDCA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56CA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G-CSF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A63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4.8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A51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1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C797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AA1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0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F3EE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6.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F7D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8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DD7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4.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EBB3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0.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853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5.1</w:t>
            </w:r>
          </w:p>
        </w:tc>
      </w:tr>
      <w:tr w:rsidR="009037C5" w:rsidRPr="00553E50" w14:paraId="14757E7E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DBF6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GM-CSF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3D3A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078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3.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CB4CA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6EB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8.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56D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7.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539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2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17C2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6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DC2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0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B06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2.0</w:t>
            </w:r>
          </w:p>
        </w:tc>
      </w:tr>
      <w:tr w:rsidR="009037C5" w:rsidRPr="00553E50" w14:paraId="590F803F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2732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P-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86EA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3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655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8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D47A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366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7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9F8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D02A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1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FAE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925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3CBD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2</w:t>
            </w:r>
          </w:p>
        </w:tc>
      </w:tr>
      <w:tr w:rsidR="009037C5" w:rsidRPr="00553E50" w14:paraId="6EE35568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7D0D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MCP-1</w:t>
            </w:r>
            <w:r w:rsidRPr="00553E50">
              <w:rPr>
                <w:rFonts w:asciiTheme="majorHAnsi" w:hAnsiTheme="majorHAnsi" w:cstheme="majorHAnsi"/>
                <w:sz w:val="14"/>
                <w:szCs w:val="14"/>
              </w:rPr>
              <w:br/>
              <w:t>(MCAF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4C8A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1.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F5F3" w14:textId="50D4B234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  <w:r w:rsidR="009037C5" w:rsidRPr="00553E50">
              <w:rPr>
                <w:rFonts w:asciiTheme="majorHAnsi" w:hAnsiTheme="majorHAnsi" w:cstheme="majorHAnsi"/>
                <w:sz w:val="14"/>
                <w:szCs w:val="14"/>
              </w:rPr>
              <w:t>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531DD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A2CE" w14:textId="3E3B20BA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0A987" w14:textId="7D63539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8112" w14:textId="6689ACE7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985C" w14:textId="4ABB01D8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CEF9" w14:textId="034292D7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6003A" w14:textId="2C07EDA4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553E50" w14:paraId="196A65EF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07AA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MIP-1α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E4CE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.1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495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3C875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0F9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5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8DA9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.8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6985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.6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E1D9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EC3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.3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0DDD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19</w:t>
            </w:r>
          </w:p>
        </w:tc>
      </w:tr>
      <w:tr w:rsidR="009037C5" w:rsidRPr="00553E50" w14:paraId="61DD6712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2E7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PDGF-bb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086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2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09B4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3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1EBA6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A3EF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7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F10C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35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7EB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4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D7B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9924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32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C6F7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080</w:t>
            </w:r>
          </w:p>
        </w:tc>
      </w:tr>
      <w:tr w:rsidR="009037C5" w:rsidRPr="00553E50" w14:paraId="0B1F6D40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80FF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MIP-1β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EB7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0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F112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6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9B00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13CE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6.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EF1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3.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338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9B5E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71E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537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8.7</w:t>
            </w:r>
          </w:p>
        </w:tc>
      </w:tr>
      <w:tr w:rsidR="009037C5" w:rsidRPr="00553E50" w14:paraId="5B38B2C6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ED7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RANTES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03DF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2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2E4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2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5C2B" w14:textId="77777777" w:rsidR="009037C5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C50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0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AB41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7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C39C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7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0D26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9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3D8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0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9B09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480</w:t>
            </w:r>
          </w:p>
        </w:tc>
      </w:tr>
      <w:tr w:rsidR="009037C5" w:rsidRPr="00553E50" w14:paraId="6C426849" w14:textId="77777777" w:rsidTr="00553E50">
        <w:trPr>
          <w:trHeight w:hRule="exact" w:val="348"/>
        </w:trPr>
        <w:tc>
          <w:tcPr>
            <w:tcW w:w="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F43E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VEGF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DA77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7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C4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58FF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DFC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3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A283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95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AC0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4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97E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7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07EF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66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27BC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3.9</w:t>
            </w:r>
          </w:p>
        </w:tc>
      </w:tr>
    </w:tbl>
    <w:p w14:paraId="4AA7BC2B" w14:textId="77777777" w:rsidR="009037C5" w:rsidRPr="009037C5" w:rsidRDefault="009037C5">
      <w:pPr>
        <w:rPr>
          <w:rFonts w:asciiTheme="majorHAnsi" w:hAnsiTheme="majorHAnsi" w:cstheme="majorHAnsi"/>
        </w:rPr>
      </w:pPr>
      <w:r w:rsidRPr="009037C5">
        <w:rPr>
          <w:rFonts w:asciiTheme="majorHAnsi" w:hAnsiTheme="majorHAnsi" w:cstheme="majorHAnsi"/>
        </w:rPr>
        <w:t>B</w:t>
      </w:r>
    </w:p>
    <w:tbl>
      <w:tblPr>
        <w:tblW w:w="6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7"/>
        <w:gridCol w:w="1671"/>
        <w:gridCol w:w="689"/>
        <w:gridCol w:w="689"/>
        <w:gridCol w:w="689"/>
        <w:gridCol w:w="689"/>
        <w:gridCol w:w="627"/>
        <w:gridCol w:w="689"/>
      </w:tblGrid>
      <w:tr w:rsidR="009037C5" w:rsidRPr="009037C5" w14:paraId="6D4002AC" w14:textId="77777777" w:rsidTr="00343827">
        <w:trPr>
          <w:trHeight w:hRule="exact" w:val="292"/>
        </w:trPr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A9D0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Day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611F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7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C326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8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78FE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9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8B15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1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82C5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4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93E3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9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4006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7</w:t>
            </w:r>
          </w:p>
        </w:tc>
      </w:tr>
      <w:tr w:rsidR="009037C5" w:rsidRPr="009037C5" w14:paraId="088CE212" w14:textId="77777777" w:rsidTr="00343827">
        <w:trPr>
          <w:trHeight w:hRule="exact" w:val="769"/>
        </w:trPr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3747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Event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26B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corticosteroid administration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1AE3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12DFD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E0D3D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EBE31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4042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F161" w14:textId="77777777" w:rsidR="00437D9D" w:rsidRPr="00553E50" w:rsidRDefault="00437D9D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</w:tr>
      <w:tr w:rsidR="009037C5" w:rsidRPr="009037C5" w14:paraId="2BC9118B" w14:textId="77777777" w:rsidTr="00343827">
        <w:trPr>
          <w:trHeight w:hRule="exact" w:val="349"/>
        </w:trPr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9792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IL-1β</w:t>
            </w:r>
          </w:p>
        </w:tc>
        <w:tc>
          <w:tcPr>
            <w:tcW w:w="16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770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87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AF61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02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090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00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A080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00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25D5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06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BA6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91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C4C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.89</w:t>
            </w:r>
          </w:p>
        </w:tc>
      </w:tr>
      <w:tr w:rsidR="009037C5" w:rsidRPr="009037C5" w14:paraId="785C970C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2BAE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R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9BE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226B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4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50C7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3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B32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9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01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1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550C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3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39C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6.2</w:t>
            </w:r>
          </w:p>
        </w:tc>
      </w:tr>
      <w:tr w:rsidR="009037C5" w:rsidRPr="009037C5" w14:paraId="0864116D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A3D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5787" w14:textId="0B75F7B3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9E47" w14:textId="35B8CAC7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EC12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.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4B0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9B84" w14:textId="2058BFC4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E03D" w14:textId="283EB2AC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C29FF" w14:textId="615A884B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9037C5" w14:paraId="0AEFA239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4AC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9A4E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329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B0F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C36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AF71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82D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7F3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56</w:t>
            </w:r>
          </w:p>
        </w:tc>
      </w:tr>
      <w:tr w:rsidR="009037C5" w:rsidRPr="009037C5" w14:paraId="49D95D6E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F297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96D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C98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CB5B" w14:textId="0D2FBCC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4C4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.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03C0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3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CB84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5876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18</w:t>
            </w:r>
          </w:p>
        </w:tc>
      </w:tr>
      <w:tr w:rsidR="009037C5" w:rsidRPr="009037C5" w14:paraId="677CC836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0FF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B49C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2E7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8F57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.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D5C2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5052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AF6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0229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.56</w:t>
            </w:r>
          </w:p>
        </w:tc>
      </w:tr>
      <w:tr w:rsidR="009037C5" w:rsidRPr="009037C5" w14:paraId="5BCBA678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99E1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272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5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20FF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8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B0F7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D31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2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268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9E3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1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C03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6.1</w:t>
            </w:r>
          </w:p>
        </w:tc>
      </w:tr>
      <w:tr w:rsidR="009037C5" w:rsidRPr="009037C5" w14:paraId="27D70D24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404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4D93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91E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42D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CA6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4E5B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EA98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8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660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6</w:t>
            </w:r>
          </w:p>
        </w:tc>
      </w:tr>
      <w:tr w:rsidR="009037C5" w:rsidRPr="009037C5" w14:paraId="6D3ADFED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E0B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AC2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7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794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0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49AB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9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05D5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7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739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A53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4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295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.1</w:t>
            </w:r>
          </w:p>
        </w:tc>
      </w:tr>
      <w:tr w:rsidR="009037C5" w:rsidRPr="009037C5" w14:paraId="0D8E9384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6CB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2(p70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F48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5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CA2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2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D02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9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179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39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FB8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580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7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31DE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7.4</w:t>
            </w:r>
          </w:p>
        </w:tc>
      </w:tr>
      <w:tr w:rsidR="009037C5" w:rsidRPr="009037C5" w14:paraId="47685641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E0B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4A9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07C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7631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130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359F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.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0417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.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293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30</w:t>
            </w:r>
          </w:p>
        </w:tc>
      </w:tr>
      <w:tr w:rsidR="009037C5" w:rsidRPr="009037C5" w14:paraId="3D5FE261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1D57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L-1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694D1" w14:textId="7A1BCCD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7C8F3" w14:textId="178D4FC9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506DD" w14:textId="233A8E3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3E68" w14:textId="186D9BCF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7C165" w14:textId="3FFF1BE8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32093" w14:textId="38DE669A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7BEC" w14:textId="4712FB2F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9037C5" w14:paraId="505577D4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6E5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proofErr w:type="spellStart"/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Eotaxin</w:t>
            </w:r>
            <w:proofErr w:type="spellEnd"/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F36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3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7091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1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5950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5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3BC5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6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CF3F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9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A0C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1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F8A3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0.3</w:t>
            </w:r>
          </w:p>
        </w:tc>
      </w:tr>
      <w:tr w:rsidR="009037C5" w:rsidRPr="009037C5" w14:paraId="10305588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EDC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FGF basic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15D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4FB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EAD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F0FA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FDDD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2E7B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04EE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1</w:t>
            </w:r>
          </w:p>
        </w:tc>
      </w:tr>
      <w:tr w:rsidR="009037C5" w:rsidRPr="009037C5" w14:paraId="223A49D9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F2D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G-CSF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D61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1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97FC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2.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C0B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0.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57C1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2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D81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EE4F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8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3651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9.8</w:t>
            </w:r>
          </w:p>
        </w:tc>
      </w:tr>
      <w:tr w:rsidR="009037C5" w:rsidRPr="009037C5" w14:paraId="06C0C070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D489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GM-CSF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9694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0.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8BD0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4.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C50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719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8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B40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64D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25.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7C0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6.9</w:t>
            </w:r>
          </w:p>
        </w:tc>
      </w:tr>
      <w:tr w:rsidR="009037C5" w:rsidRPr="009037C5" w14:paraId="18DFABAC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347A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IP-1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FB52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6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151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8277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E0A71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37C9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EE00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62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64C07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65</w:t>
            </w:r>
          </w:p>
        </w:tc>
      </w:tr>
      <w:tr w:rsidR="009037C5" w:rsidRPr="009037C5" w14:paraId="6C3A0E38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9942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MCP-1</w:t>
            </w:r>
            <w:r w:rsidRPr="00553E50">
              <w:rPr>
                <w:rFonts w:asciiTheme="majorHAnsi" w:hAnsiTheme="majorHAnsi" w:cstheme="majorHAnsi"/>
                <w:sz w:val="14"/>
                <w:szCs w:val="14"/>
              </w:rPr>
              <w:br/>
              <w:t>(MCAF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EF50" w14:textId="47347483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CB04" w14:textId="42669E74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B5B80" w14:textId="75D9B250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31DD" w14:textId="3B9A8FAA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FC87E" w14:textId="3386361D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B887A" w14:textId="3ED6C9B5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F9027" w14:textId="5104F00E" w:rsidR="00437D9D" w:rsidRPr="00553E50" w:rsidRDefault="00D41F24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BLQ</w:t>
            </w:r>
          </w:p>
        </w:tc>
      </w:tr>
      <w:tr w:rsidR="009037C5" w:rsidRPr="009037C5" w14:paraId="213B5E12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635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MIP-1α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06B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C69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.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4B5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E32D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.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00AF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252F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.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4C8E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.06</w:t>
            </w:r>
          </w:p>
        </w:tc>
      </w:tr>
      <w:tr w:rsidR="009037C5" w:rsidRPr="009037C5" w14:paraId="72F8FC34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957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PDGF-bb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76D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3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98E3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7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913B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8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A3A9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47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32A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24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5BE0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2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A27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270</w:t>
            </w:r>
          </w:p>
        </w:tc>
      </w:tr>
      <w:tr w:rsidR="009037C5" w:rsidRPr="009037C5" w14:paraId="6E98AE89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3C5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  <w:lang w:val="el-GR"/>
              </w:rPr>
              <w:t>MIP-1β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D3B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1BB7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2AA7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5AF8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95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975C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3984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2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5152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6</w:t>
            </w:r>
          </w:p>
        </w:tc>
      </w:tr>
      <w:tr w:rsidR="009037C5" w:rsidRPr="009037C5" w14:paraId="4D682213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C14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RANT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4583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17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A9D8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03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8C2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5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544F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827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57F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34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06A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48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85595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ALQ</w:t>
            </w:r>
          </w:p>
        </w:tc>
      </w:tr>
      <w:tr w:rsidR="009037C5" w:rsidRPr="009037C5" w14:paraId="11699101" w14:textId="77777777" w:rsidTr="00343827">
        <w:trPr>
          <w:trHeight w:hRule="exact" w:val="349"/>
        </w:trPr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10C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VEGF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0DFB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4.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32A2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6.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4D642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0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95BE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61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65DA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72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52F24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52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E54D6" w14:textId="77777777" w:rsidR="00437D9D" w:rsidRPr="00553E50" w:rsidRDefault="009037C5" w:rsidP="009037C5">
            <w:pPr>
              <w:jc w:val="center"/>
              <w:rPr>
                <w:rFonts w:asciiTheme="majorHAnsi" w:hAnsiTheme="majorHAnsi" w:cstheme="majorHAnsi"/>
                <w:sz w:val="14"/>
                <w:szCs w:val="14"/>
              </w:rPr>
            </w:pPr>
            <w:r w:rsidRPr="00553E50">
              <w:rPr>
                <w:rFonts w:asciiTheme="majorHAnsi" w:hAnsiTheme="majorHAnsi" w:cstheme="majorHAnsi"/>
                <w:sz w:val="14"/>
                <w:szCs w:val="14"/>
              </w:rPr>
              <w:t>152</w:t>
            </w:r>
          </w:p>
        </w:tc>
      </w:tr>
    </w:tbl>
    <w:p w14:paraId="19EC7F20" w14:textId="77777777" w:rsidR="009037C5" w:rsidRDefault="009037C5">
      <w:pPr>
        <w:sectPr w:rsidR="009037C5" w:rsidSect="009037C5">
          <w:type w:val="continuous"/>
          <w:pgSz w:w="16840" w:h="11900" w:orient="landscape"/>
          <w:pgMar w:top="720" w:right="720" w:bottom="720" w:left="720" w:header="851" w:footer="992" w:gutter="0"/>
          <w:cols w:num="2" w:space="425"/>
          <w:docGrid w:type="lines" w:linePitch="400"/>
        </w:sectPr>
      </w:pPr>
    </w:p>
    <w:p w14:paraId="20D5A51A" w14:textId="20EC1FBF" w:rsidR="009037C5" w:rsidRPr="00CC4519" w:rsidRDefault="00CC4519" w:rsidP="00DA3706">
      <w:pPr>
        <w:ind w:firstLineChars="1050" w:firstLine="1680"/>
        <w:rPr>
          <w:rFonts w:asciiTheme="majorHAnsi" w:hAnsiTheme="majorHAnsi" w:cstheme="majorHAnsi" w:hint="eastAsia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t>ALQ: Above limit of</w:t>
      </w:r>
      <w:r w:rsidRPr="00D6446F">
        <w:rPr>
          <w:rFonts w:asciiTheme="majorHAnsi" w:hAnsiTheme="majorHAnsi" w:cstheme="majorHAnsi"/>
          <w:sz w:val="16"/>
          <w:szCs w:val="16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 xml:space="preserve">quantification, BLQ: Below limit of quantification                                     </w:t>
      </w:r>
      <w:r>
        <w:rPr>
          <w:rFonts w:asciiTheme="majorHAnsi" w:hAnsiTheme="majorHAnsi" w:cstheme="majorHAnsi"/>
          <w:sz w:val="16"/>
          <w:szCs w:val="16"/>
        </w:rPr>
        <w:t xml:space="preserve">   </w:t>
      </w:r>
      <w:r>
        <w:rPr>
          <w:rFonts w:asciiTheme="majorHAnsi" w:hAnsiTheme="majorHAnsi" w:cstheme="majorHAnsi"/>
          <w:sz w:val="16"/>
          <w:szCs w:val="16"/>
        </w:rPr>
        <w:t>ALQ: Above limit of</w:t>
      </w:r>
      <w:r w:rsidRPr="00D6446F">
        <w:rPr>
          <w:rFonts w:asciiTheme="majorHAnsi" w:hAnsiTheme="majorHAnsi" w:cstheme="majorHAnsi"/>
          <w:sz w:val="16"/>
          <w:szCs w:val="16"/>
        </w:rPr>
        <w:t xml:space="preserve"> </w:t>
      </w:r>
      <w:r>
        <w:rPr>
          <w:rFonts w:asciiTheme="majorHAnsi" w:hAnsiTheme="majorHAnsi" w:cstheme="majorHAnsi"/>
          <w:sz w:val="16"/>
          <w:szCs w:val="16"/>
        </w:rPr>
        <w:t>quantification, BLQ: Below limit of quantification</w:t>
      </w:r>
      <w:bookmarkStart w:id="0" w:name="_GoBack"/>
      <w:bookmarkEnd w:id="0"/>
    </w:p>
    <w:sectPr w:rsidR="009037C5" w:rsidRPr="00CC4519" w:rsidSect="009037C5">
      <w:type w:val="continuous"/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37C5"/>
    <w:rsid w:val="00343827"/>
    <w:rsid w:val="00437D9D"/>
    <w:rsid w:val="004C745F"/>
    <w:rsid w:val="00553E50"/>
    <w:rsid w:val="005B0886"/>
    <w:rsid w:val="005E5845"/>
    <w:rsid w:val="0074087B"/>
    <w:rsid w:val="008513D2"/>
    <w:rsid w:val="009037C5"/>
    <w:rsid w:val="00C031FF"/>
    <w:rsid w:val="00CC4519"/>
    <w:rsid w:val="00D41F24"/>
    <w:rsid w:val="00D6446F"/>
    <w:rsid w:val="00DA3706"/>
    <w:rsid w:val="00E51710"/>
    <w:rsid w:val="00FB282D"/>
    <w:rsid w:val="00FB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A490EB"/>
  <w14:defaultImageDpi w14:val="300"/>
  <w15:docId w15:val="{003900B4-70DD-524A-AB87-344DD4A1B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uki Nakayama</dc:creator>
  <cp:keywords/>
  <dc:description/>
  <cp:lastModifiedBy>Microsoft Office User</cp:lastModifiedBy>
  <cp:revision>12</cp:revision>
  <cp:lastPrinted>2019-07-04T00:12:00Z</cp:lastPrinted>
  <dcterms:created xsi:type="dcterms:W3CDTF">2017-11-06T02:54:00Z</dcterms:created>
  <dcterms:modified xsi:type="dcterms:W3CDTF">2019-07-16T01:20:00Z</dcterms:modified>
</cp:coreProperties>
</file>